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8522"/>
      </w:tblGrid>
      <w:tr w:rsidR="001B2F24" w:rsidTr="00C53D6E">
        <w:tc>
          <w:tcPr>
            <w:tcW w:w="5000" w:type="pct"/>
          </w:tcPr>
          <w:p w:rsidR="001B2F24" w:rsidRPr="001B2F24" w:rsidRDefault="001B2F24" w:rsidP="00FA15E0">
            <w:pPr>
              <w:jc w:val="center"/>
              <w:rPr>
                <w:b/>
                <w:noProof/>
              </w:rPr>
            </w:pPr>
            <w:r w:rsidRPr="001B2F24">
              <w:rPr>
                <w:rFonts w:hint="eastAsia"/>
                <w:b/>
                <w:noProof/>
              </w:rPr>
              <w:t>Figure</w:t>
            </w:r>
            <w:r w:rsidRPr="001B2F24">
              <w:rPr>
                <w:b/>
                <w:noProof/>
              </w:rPr>
              <w:t xml:space="preserve"> S1</w:t>
            </w:r>
            <w:r>
              <w:rPr>
                <w:b/>
                <w:noProof/>
              </w:rPr>
              <w:t>.</w:t>
            </w:r>
            <w:r w:rsidRPr="001B2F24">
              <w:rPr>
                <w:b/>
                <w:noProof/>
              </w:rPr>
              <w:t xml:space="preserve"> 20 conserved motifs</w:t>
            </w:r>
            <w:r w:rsidR="00FA15E0">
              <w:rPr>
                <w:b/>
                <w:noProof/>
              </w:rPr>
              <w:t xml:space="preserve"> and functions</w:t>
            </w:r>
          </w:p>
        </w:tc>
      </w:tr>
      <w:tr w:rsidR="00C3697B" w:rsidTr="00C53D6E">
        <w:tc>
          <w:tcPr>
            <w:tcW w:w="5000" w:type="pct"/>
          </w:tcPr>
          <w:p w:rsidR="00C3697B" w:rsidRDefault="00FF1E5D">
            <w:r>
              <w:rPr>
                <w:noProof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15.5pt;height:135pt">
                  <v:imagedata r:id="rId6" o:title="logo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FA15E0" w:rsidP="00FA15E0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1</w:t>
            </w:r>
            <w:r w:rsidR="00ED39CE">
              <w:t xml:space="preserve">: </w:t>
            </w:r>
            <w:r w:rsidR="00ED39CE" w:rsidRPr="00ED39CE">
              <w:t>basic region leucin zipper</w:t>
            </w:r>
            <w:r w:rsidR="00ED39CE">
              <w:t>.</w:t>
            </w:r>
          </w:p>
        </w:tc>
      </w:tr>
      <w:tr w:rsidR="00C53D6E" w:rsidTr="00C53D6E">
        <w:tc>
          <w:tcPr>
            <w:tcW w:w="5000" w:type="pct"/>
          </w:tcPr>
          <w:p w:rsidR="00C53D6E" w:rsidRDefault="00812F40">
            <w:r>
              <w:pict>
                <v:shape id="_x0000_i1026" type="#_x0000_t75" style="width:414.75pt;height:103.5pt">
                  <v:imagedata r:id="rId7" o:title="logo (1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</w:t>
            </w:r>
            <w:r w:rsidR="00C53D6E">
              <w:rPr>
                <w:rFonts w:hint="eastAsia"/>
              </w:rPr>
              <w:t>f</w:t>
            </w:r>
            <w:r w:rsidR="00C3697B">
              <w:rPr>
                <w:rFonts w:hint="eastAsia"/>
              </w:rPr>
              <w:t>2</w:t>
            </w:r>
            <w:r>
              <w:t xml:space="preserve">: </w:t>
            </w:r>
            <w:r w:rsidRPr="00ED39CE">
              <w:t>sequence-specific DNA binding</w:t>
            </w:r>
            <w:r>
              <w:t>.</w:t>
            </w:r>
          </w:p>
        </w:tc>
      </w:tr>
      <w:tr w:rsidR="00C53D6E" w:rsidTr="00C53D6E">
        <w:tc>
          <w:tcPr>
            <w:tcW w:w="5000" w:type="pct"/>
          </w:tcPr>
          <w:p w:rsidR="00C53D6E" w:rsidRDefault="00812F40">
            <w:r>
              <w:pict>
                <v:shape id="_x0000_i1027" type="#_x0000_t75" style="width:414.75pt;height:103.5pt">
                  <v:imagedata r:id="rId8" o:title="logo (4)"/>
                </v:shape>
              </w:pict>
            </w:r>
            <w:r w:rsidR="00FF1E5D">
              <w:pict>
                <v:shape id="_x0000_i1028" type="#_x0000_t75" style="width:414.75pt;height:103.5pt">
                  <v:imagedata r:id="rId9" o:title="logo (2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3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rPr>
                <w:noProof/>
              </w:rPr>
              <w:pict>
                <v:shape id="_x0000_i1029" type="#_x0000_t75" style="width:415.5pt;height:135pt">
                  <v:imagedata r:id="rId10" o:title="logo (3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4</w:t>
            </w:r>
            <w:r>
              <w:t xml:space="preserve">: </w:t>
            </w:r>
            <w:r w:rsidR="00FF1E5D" w:rsidRPr="00FF1E5D">
              <w:t>BRLZ</w:t>
            </w:r>
            <w:r w:rsidR="00FF1E5D">
              <w:t xml:space="preserve">, </w:t>
            </w:r>
            <w:r w:rsidR="00FF1E5D" w:rsidRPr="00FF1E5D">
              <w:t>basic region leucin zipper;</w:t>
            </w:r>
            <w:r w:rsidR="00FF1E5D">
              <w:t xml:space="preserve"> </w:t>
            </w:r>
            <w:r w:rsidRPr="00ED39CE">
              <w:t xml:space="preserve">sequence-specific DNA binding transcription factor </w:t>
            </w:r>
            <w:r w:rsidRPr="00ED39CE">
              <w:lastRenderedPageBreak/>
              <w:t>activity</w:t>
            </w:r>
            <w:r>
              <w:t>.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lastRenderedPageBreak/>
              <w:pict>
                <v:shape id="_x0000_i1030" type="#_x0000_t75" style="width:414pt;height:103.5pt">
                  <v:imagedata r:id="rId11" o:title="logo (4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5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1" type="#_x0000_t75" style="width:414.75pt;height:103.5pt">
                  <v:imagedata r:id="rId12" o:title="logo (5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6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2" type="#_x0000_t75" style="width:414.75pt;height:103.5pt">
                  <v:imagedata r:id="rId13" o:title="logo (6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7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 w:rsidP="00ED39CE">
            <w:r>
              <w:pict>
                <v:shape id="_x0000_i1033" type="#_x0000_t75" style="width:415.5pt;height:135pt">
                  <v:imagedata r:id="rId14" o:title="logo (7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8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4" type="#_x0000_t75" style="width:415.5pt;height:135pt">
                  <v:imagedata r:id="rId15" o:title="logo (8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lastRenderedPageBreak/>
              <w:t>motif</w:t>
            </w:r>
            <w:r w:rsidR="00C3697B">
              <w:rPr>
                <w:rFonts w:hint="eastAsia"/>
              </w:rPr>
              <w:t>9</w:t>
            </w:r>
            <w:r w:rsidR="00FF1E5D">
              <w:t xml:space="preserve">: </w:t>
            </w:r>
            <w:r w:rsidR="00FF1E5D" w:rsidRPr="00FF1E5D">
              <w:t>bZIP_C</w:t>
            </w:r>
            <w:r w:rsidR="00FF1E5D">
              <w:t xml:space="preserve">, </w:t>
            </w:r>
            <w:r w:rsidR="00FF1E5D" w:rsidRPr="00FF1E5D">
              <w:t>basic region leucin zipper</w:t>
            </w:r>
            <w:bookmarkStart w:id="0" w:name="_GoBack"/>
            <w:bookmarkEnd w:id="0"/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5" type="#_x0000_t75" style="width:414.75pt;height:103.5pt">
                  <v:imagedata r:id="rId16" o:title="logo (9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3697B">
              <w:rPr>
                <w:rFonts w:hint="eastAsia"/>
              </w:rPr>
              <w:t>10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6" type="#_x0000_t75" style="width:415.5pt;height:135pt">
                  <v:imagedata r:id="rId17" o:title="logo (10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1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7" type="#_x0000_t75" style="width:414.75pt;height:103.5pt">
                  <v:imagedata r:id="rId18" o:title="logo (11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2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8" type="#_x0000_t75" style="width:414.75pt;height:103.5pt">
                  <v:imagedata r:id="rId19" o:title="logo (12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3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39" type="#_x0000_t75" style="width:415.5pt;height:135pt">
                  <v:imagedata r:id="rId20" o:title="logo (13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lastRenderedPageBreak/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4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 w:rsidP="00ED39CE">
            <w:r>
              <w:pict>
                <v:shape id="_x0000_i1040" type="#_x0000_t75" style="width:415.5pt;height:135pt">
                  <v:imagedata r:id="rId21" o:title="logo (14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5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 w:rsidP="00ED39CE">
            <w:r>
              <w:pict>
                <v:shape id="_x0000_i1041" type="#_x0000_t75" style="width:414.75pt;height:103.5pt">
                  <v:imagedata r:id="rId22" o:title="logo (16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6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 w:rsidP="00ED39CE">
            <w:r>
              <w:pict>
                <v:shape id="_x0000_i1042" type="#_x0000_t75" style="width:414.75pt;height:103.5pt">
                  <v:imagedata r:id="rId23" o:title="logo (17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7</w:t>
            </w:r>
            <w:r>
              <w:t xml:space="preserve">: </w:t>
            </w:r>
            <w:r w:rsidRPr="00ED39CE">
              <w:t>putative lipid-binding domain in StAR and phosphatidylcholine transfer protein</w:t>
            </w:r>
            <w:r>
              <w:t>.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43" type="#_x0000_t75" style="width:414.75pt;height:103.5pt">
                  <v:imagedata r:id="rId23" o:title="logo (17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8</w:t>
            </w:r>
            <w:r>
              <w:t xml:space="preserve">: </w:t>
            </w:r>
            <w:r w:rsidRPr="00ED39CE">
              <w:t>The MEKHLA domain shares similarity with the PAS domain and is found in the 3' end of plant HD-ZIP III homeobox genes, and bacterial proteins.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pict>
                <v:shape id="_x0000_i1044" type="#_x0000_t75" style="width:414.75pt;height:103.5pt">
                  <v:imagedata r:id="rId24" o:title="logo (18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C53D6E">
              <w:rPr>
                <w:rFonts w:hint="eastAsia"/>
              </w:rPr>
              <w:t>1</w:t>
            </w:r>
            <w:r w:rsidR="00C3697B">
              <w:rPr>
                <w:rFonts w:hint="eastAsia"/>
              </w:rPr>
              <w:t>9</w:t>
            </w:r>
            <w:r>
              <w:t xml:space="preserve">: </w:t>
            </w:r>
            <w:r w:rsidRPr="00ED39CE">
              <w:t xml:space="preserve">The MEKHLA domain shares similarity with the PAS domain and is found in the 3' end of </w:t>
            </w:r>
            <w:r w:rsidRPr="00ED39CE">
              <w:lastRenderedPageBreak/>
              <w:t>plant HD-ZIP III homeobox genes, and bacterial proteins.</w:t>
            </w:r>
          </w:p>
        </w:tc>
      </w:tr>
      <w:tr w:rsidR="00C53D6E" w:rsidTr="00C53D6E">
        <w:tc>
          <w:tcPr>
            <w:tcW w:w="5000" w:type="pct"/>
          </w:tcPr>
          <w:p w:rsidR="00C53D6E" w:rsidRDefault="00FF1E5D">
            <w:r>
              <w:lastRenderedPageBreak/>
              <w:pict>
                <v:shape id="_x0000_i1045" type="#_x0000_t75" style="width:414.75pt;height:103.5pt">
                  <v:imagedata r:id="rId25" o:title="logo (19)"/>
                </v:shape>
              </w:pict>
            </w:r>
          </w:p>
        </w:tc>
      </w:tr>
      <w:tr w:rsidR="00C53D6E" w:rsidTr="00C53D6E">
        <w:tc>
          <w:tcPr>
            <w:tcW w:w="5000" w:type="pct"/>
          </w:tcPr>
          <w:p w:rsidR="00C53D6E" w:rsidRDefault="00ED39CE" w:rsidP="00ED39CE">
            <w:pPr>
              <w:jc w:val="left"/>
            </w:pPr>
            <w:r>
              <w:rPr>
                <w:rFonts w:hint="eastAsia"/>
              </w:rPr>
              <w:t>motif</w:t>
            </w:r>
            <w:r w:rsidR="00B679D3">
              <w:rPr>
                <w:rFonts w:hint="eastAsia"/>
              </w:rPr>
              <w:t>20</w:t>
            </w:r>
            <w:r>
              <w:t xml:space="preserve">: </w:t>
            </w:r>
            <w:r w:rsidRPr="00ED39CE">
              <w:t>putative lipid-binding domain in StAR and phosphatidylcholine transfer protein</w:t>
            </w:r>
          </w:p>
        </w:tc>
      </w:tr>
    </w:tbl>
    <w:p w:rsidR="000B49F6" w:rsidRDefault="000B49F6"/>
    <w:sectPr w:rsidR="000B4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2F40" w:rsidRDefault="00812F40" w:rsidP="00C53D6E">
      <w:r>
        <w:separator/>
      </w:r>
    </w:p>
  </w:endnote>
  <w:endnote w:type="continuationSeparator" w:id="0">
    <w:p w:rsidR="00812F40" w:rsidRDefault="00812F40" w:rsidP="00C53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2F40" w:rsidRDefault="00812F40" w:rsidP="00C53D6E">
      <w:r>
        <w:separator/>
      </w:r>
    </w:p>
  </w:footnote>
  <w:footnote w:type="continuationSeparator" w:id="0">
    <w:p w:rsidR="00812F40" w:rsidRDefault="00812F40" w:rsidP="00C53D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53D6E"/>
    <w:rsid w:val="000B49F6"/>
    <w:rsid w:val="001B2F24"/>
    <w:rsid w:val="00234608"/>
    <w:rsid w:val="00402317"/>
    <w:rsid w:val="00812F40"/>
    <w:rsid w:val="00B679D3"/>
    <w:rsid w:val="00C3697B"/>
    <w:rsid w:val="00C53D6E"/>
    <w:rsid w:val="00EA1831"/>
    <w:rsid w:val="00ED39CE"/>
    <w:rsid w:val="00FA15E0"/>
    <w:rsid w:val="00FF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284C7E-E4B2-49D0-9503-60EAD60F6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3D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3D6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3D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3D6E"/>
    <w:rPr>
      <w:sz w:val="18"/>
      <w:szCs w:val="18"/>
    </w:rPr>
  </w:style>
  <w:style w:type="table" w:styleId="a5">
    <w:name w:val="Table Grid"/>
    <w:basedOn w:val="a1"/>
    <w:uiPriority w:val="59"/>
    <w:rsid w:val="00C53D6E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D6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53D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man</dc:creator>
  <cp:keywords/>
  <dc:description/>
  <cp:lastModifiedBy>zhangman</cp:lastModifiedBy>
  <cp:revision>9</cp:revision>
  <dcterms:created xsi:type="dcterms:W3CDTF">2016-10-31T08:31:00Z</dcterms:created>
  <dcterms:modified xsi:type="dcterms:W3CDTF">2017-09-03T12:28:00Z</dcterms:modified>
</cp:coreProperties>
</file>